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014"/>
        <w:gridCol w:w="1019"/>
        <w:gridCol w:w="2932"/>
        <w:gridCol w:w="1723"/>
        <w:gridCol w:w="1326"/>
        <w:gridCol w:w="1048"/>
      </w:tblGrid>
      <w:tr w:rsidR="00EC46EA" w:rsidRPr="009164B9" w14:paraId="4B24C3A0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3C3E49BC" w14:textId="77777777" w:rsidR="009164B9" w:rsidRPr="009164B9" w:rsidRDefault="009164B9" w:rsidP="009164B9">
            <w:pPr>
              <w:rPr>
                <w:b/>
                <w:bCs/>
              </w:rPr>
            </w:pPr>
            <w:r w:rsidRPr="009164B9">
              <w:rPr>
                <w:b/>
                <w:bCs/>
              </w:rPr>
              <w:t>Gene</w:t>
            </w:r>
          </w:p>
        </w:tc>
        <w:tc>
          <w:tcPr>
            <w:tcW w:w="1187" w:type="dxa"/>
            <w:noWrap/>
            <w:hideMark/>
          </w:tcPr>
          <w:p w14:paraId="3C9F96FA" w14:textId="57568B70" w:rsidR="009164B9" w:rsidRPr="009164B9" w:rsidRDefault="00EC46EA" w:rsidP="009164B9">
            <w:pPr>
              <w:rPr>
                <w:b/>
                <w:bCs/>
              </w:rPr>
            </w:pPr>
            <w:r>
              <w:rPr>
                <w:b/>
                <w:bCs/>
              </w:rPr>
              <w:t>Direction</w:t>
            </w:r>
          </w:p>
        </w:tc>
        <w:tc>
          <w:tcPr>
            <w:tcW w:w="3056" w:type="dxa"/>
            <w:noWrap/>
            <w:hideMark/>
          </w:tcPr>
          <w:p w14:paraId="516FBAF4" w14:textId="77777777" w:rsidR="009164B9" w:rsidRPr="009164B9" w:rsidRDefault="009164B9" w:rsidP="009164B9">
            <w:pPr>
              <w:rPr>
                <w:b/>
                <w:bCs/>
              </w:rPr>
            </w:pPr>
            <w:r w:rsidRPr="009164B9">
              <w:rPr>
                <w:b/>
                <w:bCs/>
              </w:rPr>
              <w:t>Sequence (5'-&gt;3')</w:t>
            </w:r>
          </w:p>
        </w:tc>
        <w:tc>
          <w:tcPr>
            <w:tcW w:w="1791" w:type="dxa"/>
            <w:noWrap/>
            <w:hideMark/>
          </w:tcPr>
          <w:p w14:paraId="4663FD14" w14:textId="77777777" w:rsidR="009164B9" w:rsidRPr="009164B9" w:rsidRDefault="009164B9" w:rsidP="009164B9">
            <w:pPr>
              <w:rPr>
                <w:b/>
                <w:bCs/>
              </w:rPr>
            </w:pPr>
            <w:r w:rsidRPr="009164B9">
              <w:rPr>
                <w:b/>
                <w:bCs/>
              </w:rPr>
              <w:t>RefSeq</w:t>
            </w:r>
          </w:p>
        </w:tc>
        <w:tc>
          <w:tcPr>
            <w:tcW w:w="1557" w:type="dxa"/>
            <w:noWrap/>
            <w:hideMark/>
          </w:tcPr>
          <w:p w14:paraId="04F0CB53" w14:textId="77777777" w:rsidR="009164B9" w:rsidRPr="009164B9" w:rsidRDefault="009164B9" w:rsidP="009164B9">
            <w:pPr>
              <w:rPr>
                <w:b/>
                <w:bCs/>
              </w:rPr>
            </w:pPr>
            <w:r w:rsidRPr="009164B9">
              <w:rPr>
                <w:b/>
                <w:bCs/>
              </w:rPr>
              <w:t>Product length (bp)</w:t>
            </w:r>
          </w:p>
        </w:tc>
        <w:tc>
          <w:tcPr>
            <w:tcW w:w="420" w:type="dxa"/>
            <w:noWrap/>
            <w:hideMark/>
          </w:tcPr>
          <w:p w14:paraId="24B4E793" w14:textId="77777777" w:rsidR="009164B9" w:rsidRPr="009164B9" w:rsidRDefault="009164B9" w:rsidP="009164B9">
            <w:pPr>
              <w:rPr>
                <w:b/>
                <w:bCs/>
              </w:rPr>
            </w:pPr>
          </w:p>
        </w:tc>
      </w:tr>
      <w:tr w:rsidR="00EC46EA" w:rsidRPr="009164B9" w14:paraId="33F1627C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5C71A711" w14:textId="77777777" w:rsidR="009164B9" w:rsidRPr="009164B9" w:rsidRDefault="009164B9" w:rsidP="009164B9">
            <w:r w:rsidRPr="009164B9">
              <w:t>Nr4a1</w:t>
            </w:r>
          </w:p>
        </w:tc>
        <w:tc>
          <w:tcPr>
            <w:tcW w:w="1187" w:type="dxa"/>
            <w:noWrap/>
            <w:hideMark/>
          </w:tcPr>
          <w:p w14:paraId="0F231E21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5147A17E" w14:textId="77777777" w:rsidR="009164B9" w:rsidRPr="009164B9" w:rsidRDefault="009164B9" w:rsidP="009164B9">
            <w:r w:rsidRPr="009164B9">
              <w:t>GTTGGGGTAGTGTGCGAGAAGG</w:t>
            </w:r>
          </w:p>
        </w:tc>
        <w:tc>
          <w:tcPr>
            <w:tcW w:w="1791" w:type="dxa"/>
            <w:noWrap/>
            <w:hideMark/>
          </w:tcPr>
          <w:p w14:paraId="440B3FE1" w14:textId="77777777" w:rsidR="009164B9" w:rsidRPr="009164B9" w:rsidRDefault="009164B9" w:rsidP="009164B9">
            <w:r w:rsidRPr="009164B9">
              <w:t>NM_024388.2</w:t>
            </w:r>
          </w:p>
        </w:tc>
        <w:tc>
          <w:tcPr>
            <w:tcW w:w="1557" w:type="dxa"/>
            <w:noWrap/>
            <w:hideMark/>
          </w:tcPr>
          <w:p w14:paraId="7E9E8429" w14:textId="77777777" w:rsidR="009164B9" w:rsidRPr="009164B9" w:rsidRDefault="009164B9" w:rsidP="009164B9">
            <w:r w:rsidRPr="009164B9">
              <w:t>150</w:t>
            </w:r>
          </w:p>
        </w:tc>
        <w:tc>
          <w:tcPr>
            <w:tcW w:w="420" w:type="dxa"/>
            <w:noWrap/>
            <w:hideMark/>
          </w:tcPr>
          <w:p w14:paraId="2241088A" w14:textId="77777777" w:rsidR="009164B9" w:rsidRPr="009164B9" w:rsidRDefault="009164B9" w:rsidP="009164B9"/>
        </w:tc>
      </w:tr>
      <w:tr w:rsidR="00EC46EA" w:rsidRPr="009164B9" w14:paraId="34C69DAD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E5C0C68" w14:textId="77777777" w:rsidR="009164B9" w:rsidRPr="009164B9" w:rsidRDefault="009164B9" w:rsidP="009164B9">
            <w:r w:rsidRPr="009164B9">
              <w:t>Nr4a1</w:t>
            </w:r>
          </w:p>
        </w:tc>
        <w:tc>
          <w:tcPr>
            <w:tcW w:w="1187" w:type="dxa"/>
            <w:noWrap/>
            <w:hideMark/>
          </w:tcPr>
          <w:p w14:paraId="3C54D80F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1DF18EF8" w14:textId="77777777" w:rsidR="009164B9" w:rsidRPr="009164B9" w:rsidRDefault="009164B9" w:rsidP="009164B9">
            <w:r w:rsidRPr="009164B9">
              <w:t>CTGGGCTGGTTGCTGGTGTTC</w:t>
            </w:r>
          </w:p>
        </w:tc>
        <w:tc>
          <w:tcPr>
            <w:tcW w:w="1791" w:type="dxa"/>
            <w:noWrap/>
            <w:hideMark/>
          </w:tcPr>
          <w:p w14:paraId="57067990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2E726F5E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77272BC2" w14:textId="77777777" w:rsidR="009164B9" w:rsidRPr="009164B9" w:rsidRDefault="009164B9" w:rsidP="009164B9"/>
        </w:tc>
      </w:tr>
      <w:tr w:rsidR="00EC46EA" w:rsidRPr="009164B9" w14:paraId="6AB81835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29BB46A" w14:textId="77777777" w:rsidR="009164B9" w:rsidRPr="009164B9" w:rsidRDefault="009164B9" w:rsidP="009164B9">
            <w:r w:rsidRPr="009164B9">
              <w:t>Ndufb6</w:t>
            </w:r>
          </w:p>
        </w:tc>
        <w:tc>
          <w:tcPr>
            <w:tcW w:w="1187" w:type="dxa"/>
            <w:noWrap/>
            <w:hideMark/>
          </w:tcPr>
          <w:p w14:paraId="6A6513AF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42B0FDDC" w14:textId="77777777" w:rsidR="009164B9" w:rsidRPr="009164B9" w:rsidRDefault="009164B9" w:rsidP="009164B9">
            <w:r w:rsidRPr="009164B9">
              <w:t>GCGTACCGCACCAGTCTCTT</w:t>
            </w:r>
          </w:p>
        </w:tc>
        <w:tc>
          <w:tcPr>
            <w:tcW w:w="1791" w:type="dxa"/>
            <w:noWrap/>
            <w:hideMark/>
          </w:tcPr>
          <w:p w14:paraId="1B07C03C" w14:textId="77777777" w:rsidR="009164B9" w:rsidRPr="009164B9" w:rsidRDefault="009164B9" w:rsidP="009164B9">
            <w:r w:rsidRPr="009164B9">
              <w:t>NM_001106646.1</w:t>
            </w:r>
          </w:p>
        </w:tc>
        <w:tc>
          <w:tcPr>
            <w:tcW w:w="1557" w:type="dxa"/>
            <w:noWrap/>
            <w:hideMark/>
          </w:tcPr>
          <w:p w14:paraId="13667313" w14:textId="77777777" w:rsidR="009164B9" w:rsidRPr="009164B9" w:rsidRDefault="009164B9" w:rsidP="009164B9">
            <w:r w:rsidRPr="009164B9">
              <w:t>120</w:t>
            </w:r>
          </w:p>
        </w:tc>
        <w:tc>
          <w:tcPr>
            <w:tcW w:w="420" w:type="dxa"/>
            <w:noWrap/>
            <w:hideMark/>
          </w:tcPr>
          <w:p w14:paraId="5C5958FF" w14:textId="77777777" w:rsidR="009164B9" w:rsidRPr="009164B9" w:rsidRDefault="009164B9" w:rsidP="009164B9"/>
        </w:tc>
      </w:tr>
      <w:tr w:rsidR="00EC46EA" w:rsidRPr="009164B9" w14:paraId="3F825F57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3385A6D6" w14:textId="77777777" w:rsidR="009164B9" w:rsidRPr="009164B9" w:rsidRDefault="009164B9" w:rsidP="009164B9">
            <w:r w:rsidRPr="009164B9">
              <w:t>Ndufb6</w:t>
            </w:r>
          </w:p>
        </w:tc>
        <w:tc>
          <w:tcPr>
            <w:tcW w:w="1187" w:type="dxa"/>
            <w:noWrap/>
            <w:hideMark/>
          </w:tcPr>
          <w:p w14:paraId="295E23B4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1B8C8091" w14:textId="77777777" w:rsidR="009164B9" w:rsidRPr="009164B9" w:rsidRDefault="009164B9" w:rsidP="009164B9">
            <w:r w:rsidRPr="009164B9">
              <w:t>TCTGGGCTTCGTGCCAACAAT</w:t>
            </w:r>
          </w:p>
        </w:tc>
        <w:tc>
          <w:tcPr>
            <w:tcW w:w="1791" w:type="dxa"/>
            <w:noWrap/>
            <w:hideMark/>
          </w:tcPr>
          <w:p w14:paraId="782CFBC9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70C4484D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35169C99" w14:textId="77777777" w:rsidR="009164B9" w:rsidRPr="009164B9" w:rsidRDefault="009164B9" w:rsidP="009164B9"/>
        </w:tc>
      </w:tr>
      <w:tr w:rsidR="00EC46EA" w:rsidRPr="009164B9" w14:paraId="3ED8F1E0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07906A92" w14:textId="77777777" w:rsidR="009164B9" w:rsidRPr="009164B9" w:rsidRDefault="009164B9" w:rsidP="009164B9">
            <w:r w:rsidRPr="009164B9">
              <w:t>Slc25a5</w:t>
            </w:r>
          </w:p>
        </w:tc>
        <w:tc>
          <w:tcPr>
            <w:tcW w:w="1187" w:type="dxa"/>
            <w:noWrap/>
            <w:hideMark/>
          </w:tcPr>
          <w:p w14:paraId="4A550DF9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3C05E65E" w14:textId="77777777" w:rsidR="009164B9" w:rsidRPr="009164B9" w:rsidRDefault="009164B9" w:rsidP="009164B9">
            <w:r w:rsidRPr="009164B9">
              <w:t>TGACACTGCAAAGGGAATGCTC</w:t>
            </w:r>
          </w:p>
        </w:tc>
        <w:tc>
          <w:tcPr>
            <w:tcW w:w="1791" w:type="dxa"/>
            <w:noWrap/>
            <w:hideMark/>
          </w:tcPr>
          <w:p w14:paraId="496386FB" w14:textId="77777777" w:rsidR="009164B9" w:rsidRPr="009164B9" w:rsidRDefault="009164B9" w:rsidP="009164B9">
            <w:r w:rsidRPr="009164B9">
              <w:t>NM_057102.2</w:t>
            </w:r>
          </w:p>
        </w:tc>
        <w:tc>
          <w:tcPr>
            <w:tcW w:w="1557" w:type="dxa"/>
            <w:noWrap/>
            <w:hideMark/>
          </w:tcPr>
          <w:p w14:paraId="0A3E1511" w14:textId="77777777" w:rsidR="009164B9" w:rsidRPr="009164B9" w:rsidRDefault="009164B9" w:rsidP="009164B9">
            <w:r w:rsidRPr="009164B9">
              <w:t>124</w:t>
            </w:r>
          </w:p>
        </w:tc>
        <w:tc>
          <w:tcPr>
            <w:tcW w:w="420" w:type="dxa"/>
            <w:noWrap/>
            <w:hideMark/>
          </w:tcPr>
          <w:p w14:paraId="0ABAE467" w14:textId="77777777" w:rsidR="009164B9" w:rsidRPr="009164B9" w:rsidRDefault="009164B9" w:rsidP="009164B9"/>
        </w:tc>
      </w:tr>
      <w:tr w:rsidR="00EC46EA" w:rsidRPr="009164B9" w14:paraId="7052D757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23C3E988" w14:textId="77777777" w:rsidR="009164B9" w:rsidRPr="009164B9" w:rsidRDefault="009164B9" w:rsidP="009164B9">
            <w:r w:rsidRPr="009164B9">
              <w:t>Slc25a5</w:t>
            </w:r>
          </w:p>
        </w:tc>
        <w:tc>
          <w:tcPr>
            <w:tcW w:w="1187" w:type="dxa"/>
            <w:noWrap/>
            <w:hideMark/>
          </w:tcPr>
          <w:p w14:paraId="2DE2C100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6F12F87C" w14:textId="77777777" w:rsidR="009164B9" w:rsidRPr="009164B9" w:rsidRDefault="009164B9" w:rsidP="009164B9">
            <w:r w:rsidRPr="009164B9">
              <w:t>ACGGCGAACCGTGTCAAAAG</w:t>
            </w:r>
          </w:p>
        </w:tc>
        <w:tc>
          <w:tcPr>
            <w:tcW w:w="1791" w:type="dxa"/>
            <w:noWrap/>
            <w:hideMark/>
          </w:tcPr>
          <w:p w14:paraId="45D3A4EF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636B3046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2227EA43" w14:textId="77777777" w:rsidR="009164B9" w:rsidRPr="009164B9" w:rsidRDefault="009164B9" w:rsidP="009164B9"/>
        </w:tc>
      </w:tr>
      <w:tr w:rsidR="00EC46EA" w:rsidRPr="009164B9" w14:paraId="0CA58269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351C1DFE" w14:textId="77777777" w:rsidR="009164B9" w:rsidRPr="009164B9" w:rsidRDefault="009164B9" w:rsidP="009164B9">
            <w:r w:rsidRPr="009164B9">
              <w:t>Gnb2</w:t>
            </w:r>
          </w:p>
        </w:tc>
        <w:tc>
          <w:tcPr>
            <w:tcW w:w="1187" w:type="dxa"/>
            <w:noWrap/>
            <w:hideMark/>
          </w:tcPr>
          <w:p w14:paraId="12B756A5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1E83A25A" w14:textId="77777777" w:rsidR="009164B9" w:rsidRPr="009164B9" w:rsidRDefault="009164B9" w:rsidP="009164B9">
            <w:r w:rsidRPr="009164B9">
              <w:t>CTGCGCTGGACGGTTGAGT</w:t>
            </w:r>
          </w:p>
        </w:tc>
        <w:tc>
          <w:tcPr>
            <w:tcW w:w="1791" w:type="dxa"/>
            <w:noWrap/>
            <w:hideMark/>
          </w:tcPr>
          <w:p w14:paraId="3AF82931" w14:textId="77777777" w:rsidR="009164B9" w:rsidRPr="009164B9" w:rsidRDefault="009164B9" w:rsidP="009164B9">
            <w:r w:rsidRPr="009164B9">
              <w:t>NM_031037.2</w:t>
            </w:r>
          </w:p>
        </w:tc>
        <w:tc>
          <w:tcPr>
            <w:tcW w:w="1557" w:type="dxa"/>
            <w:noWrap/>
            <w:hideMark/>
          </w:tcPr>
          <w:p w14:paraId="5D51161D" w14:textId="77777777" w:rsidR="009164B9" w:rsidRPr="009164B9" w:rsidRDefault="009164B9" w:rsidP="009164B9">
            <w:r w:rsidRPr="009164B9">
              <w:t>109</w:t>
            </w:r>
          </w:p>
        </w:tc>
        <w:tc>
          <w:tcPr>
            <w:tcW w:w="420" w:type="dxa"/>
            <w:noWrap/>
            <w:hideMark/>
          </w:tcPr>
          <w:p w14:paraId="0ACA4429" w14:textId="77777777" w:rsidR="009164B9" w:rsidRPr="009164B9" w:rsidRDefault="009164B9" w:rsidP="009164B9"/>
        </w:tc>
      </w:tr>
      <w:tr w:rsidR="00EC46EA" w:rsidRPr="009164B9" w14:paraId="61312B6D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4889B62" w14:textId="77777777" w:rsidR="009164B9" w:rsidRPr="009164B9" w:rsidRDefault="009164B9" w:rsidP="009164B9">
            <w:r w:rsidRPr="009164B9">
              <w:t>Gnb2</w:t>
            </w:r>
          </w:p>
        </w:tc>
        <w:tc>
          <w:tcPr>
            <w:tcW w:w="1187" w:type="dxa"/>
            <w:noWrap/>
            <w:hideMark/>
          </w:tcPr>
          <w:p w14:paraId="47BDE301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5ABA867D" w14:textId="77777777" w:rsidR="009164B9" w:rsidRPr="009164B9" w:rsidRDefault="009164B9" w:rsidP="009164B9">
            <w:r w:rsidRPr="009164B9">
              <w:t>TGGGACTCTGCCAAGGGGTC</w:t>
            </w:r>
          </w:p>
        </w:tc>
        <w:tc>
          <w:tcPr>
            <w:tcW w:w="1791" w:type="dxa"/>
            <w:noWrap/>
            <w:hideMark/>
          </w:tcPr>
          <w:p w14:paraId="40C63D2E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1025EA67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199E18FC" w14:textId="77777777" w:rsidR="009164B9" w:rsidRPr="009164B9" w:rsidRDefault="009164B9" w:rsidP="009164B9"/>
        </w:tc>
      </w:tr>
      <w:tr w:rsidR="00EC46EA" w:rsidRPr="009164B9" w14:paraId="66913654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365BD10F" w14:textId="77777777" w:rsidR="009164B9" w:rsidRPr="009164B9" w:rsidRDefault="009164B9" w:rsidP="009164B9">
            <w:r w:rsidRPr="009164B9">
              <w:t>F2r</w:t>
            </w:r>
          </w:p>
        </w:tc>
        <w:tc>
          <w:tcPr>
            <w:tcW w:w="1187" w:type="dxa"/>
            <w:noWrap/>
            <w:hideMark/>
          </w:tcPr>
          <w:p w14:paraId="7B700BD4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1482CCFD" w14:textId="77777777" w:rsidR="009164B9" w:rsidRPr="009164B9" w:rsidRDefault="009164B9" w:rsidP="009164B9">
            <w:r w:rsidRPr="009164B9">
              <w:t>GCGTTCCTATGAGACAGCCAGAATC</w:t>
            </w:r>
          </w:p>
        </w:tc>
        <w:tc>
          <w:tcPr>
            <w:tcW w:w="1791" w:type="dxa"/>
            <w:noWrap/>
            <w:hideMark/>
          </w:tcPr>
          <w:p w14:paraId="78FEBAE2" w14:textId="77777777" w:rsidR="009164B9" w:rsidRPr="009164B9" w:rsidRDefault="009164B9" w:rsidP="009164B9">
            <w:r w:rsidRPr="009164B9">
              <w:t>NM_012950.2</w:t>
            </w:r>
          </w:p>
        </w:tc>
        <w:tc>
          <w:tcPr>
            <w:tcW w:w="1557" w:type="dxa"/>
            <w:noWrap/>
            <w:hideMark/>
          </w:tcPr>
          <w:p w14:paraId="5F545A0C" w14:textId="77777777" w:rsidR="009164B9" w:rsidRPr="009164B9" w:rsidRDefault="009164B9" w:rsidP="009164B9">
            <w:r w:rsidRPr="009164B9">
              <w:t>143</w:t>
            </w:r>
          </w:p>
        </w:tc>
        <w:tc>
          <w:tcPr>
            <w:tcW w:w="420" w:type="dxa"/>
            <w:noWrap/>
            <w:hideMark/>
          </w:tcPr>
          <w:p w14:paraId="420F7891" w14:textId="77777777" w:rsidR="009164B9" w:rsidRPr="009164B9" w:rsidRDefault="009164B9" w:rsidP="009164B9"/>
        </w:tc>
      </w:tr>
      <w:tr w:rsidR="00EC46EA" w:rsidRPr="009164B9" w14:paraId="5F9B0D29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6BDE24AE" w14:textId="77777777" w:rsidR="009164B9" w:rsidRPr="009164B9" w:rsidRDefault="009164B9" w:rsidP="009164B9">
            <w:r w:rsidRPr="009164B9">
              <w:t>F2r</w:t>
            </w:r>
          </w:p>
        </w:tc>
        <w:tc>
          <w:tcPr>
            <w:tcW w:w="1187" w:type="dxa"/>
            <w:noWrap/>
            <w:hideMark/>
          </w:tcPr>
          <w:p w14:paraId="44322431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52A344BD" w14:textId="77777777" w:rsidR="009164B9" w:rsidRPr="009164B9" w:rsidRDefault="009164B9" w:rsidP="009164B9">
            <w:r w:rsidRPr="009164B9">
              <w:t>TTCATTTTTCTCCTCCTCATCCCCT</w:t>
            </w:r>
          </w:p>
        </w:tc>
        <w:tc>
          <w:tcPr>
            <w:tcW w:w="1791" w:type="dxa"/>
            <w:noWrap/>
            <w:hideMark/>
          </w:tcPr>
          <w:p w14:paraId="5C90F7CD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407F57F4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705DF55E" w14:textId="77777777" w:rsidR="009164B9" w:rsidRPr="009164B9" w:rsidRDefault="009164B9" w:rsidP="009164B9"/>
        </w:tc>
      </w:tr>
      <w:tr w:rsidR="00EC46EA" w:rsidRPr="009164B9" w14:paraId="42EB109B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5A54BB07" w14:textId="77777777" w:rsidR="009164B9" w:rsidRPr="009164B9" w:rsidRDefault="009164B9" w:rsidP="009164B9">
            <w:r w:rsidRPr="009164B9">
              <w:t>Fgf5</w:t>
            </w:r>
          </w:p>
        </w:tc>
        <w:tc>
          <w:tcPr>
            <w:tcW w:w="1187" w:type="dxa"/>
            <w:noWrap/>
            <w:hideMark/>
          </w:tcPr>
          <w:p w14:paraId="7F97F346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035CCEAD" w14:textId="77777777" w:rsidR="009164B9" w:rsidRPr="009164B9" w:rsidRDefault="009164B9" w:rsidP="009164B9">
            <w:r w:rsidRPr="009164B9">
              <w:t>GTAGCGCGACGTTTGCTTCG</w:t>
            </w:r>
          </w:p>
        </w:tc>
        <w:tc>
          <w:tcPr>
            <w:tcW w:w="1791" w:type="dxa"/>
            <w:noWrap/>
            <w:hideMark/>
          </w:tcPr>
          <w:p w14:paraId="1A717B45" w14:textId="77777777" w:rsidR="009164B9" w:rsidRPr="009164B9" w:rsidRDefault="009164B9" w:rsidP="009164B9">
            <w:r w:rsidRPr="009164B9">
              <w:t xml:space="preserve">NM_001412336.1; NM_022211.2 </w:t>
            </w:r>
          </w:p>
        </w:tc>
        <w:tc>
          <w:tcPr>
            <w:tcW w:w="1557" w:type="dxa"/>
            <w:noWrap/>
            <w:hideMark/>
          </w:tcPr>
          <w:p w14:paraId="0E92D74B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325A07D4" w14:textId="77777777" w:rsidR="009164B9" w:rsidRPr="009164B9" w:rsidRDefault="009164B9" w:rsidP="009164B9"/>
        </w:tc>
      </w:tr>
      <w:tr w:rsidR="00EC46EA" w:rsidRPr="009164B9" w14:paraId="1A028E4A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EE8D3D0" w14:textId="77777777" w:rsidR="009164B9" w:rsidRPr="009164B9" w:rsidRDefault="009164B9" w:rsidP="009164B9">
            <w:r w:rsidRPr="009164B9">
              <w:t>Fgf5</w:t>
            </w:r>
          </w:p>
        </w:tc>
        <w:tc>
          <w:tcPr>
            <w:tcW w:w="1187" w:type="dxa"/>
            <w:noWrap/>
            <w:hideMark/>
          </w:tcPr>
          <w:p w14:paraId="5512B3AB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4983908C" w14:textId="77777777" w:rsidR="009164B9" w:rsidRPr="009164B9" w:rsidRDefault="009164B9" w:rsidP="009164B9">
            <w:r w:rsidRPr="009164B9">
              <w:t>ACATACCACTCCCGGCCTGT</w:t>
            </w:r>
          </w:p>
        </w:tc>
        <w:tc>
          <w:tcPr>
            <w:tcW w:w="1791" w:type="dxa"/>
            <w:noWrap/>
            <w:hideMark/>
          </w:tcPr>
          <w:p w14:paraId="574D1423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430A7548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03421A96" w14:textId="77777777" w:rsidR="009164B9" w:rsidRPr="009164B9" w:rsidRDefault="009164B9" w:rsidP="009164B9"/>
        </w:tc>
      </w:tr>
      <w:tr w:rsidR="00EC46EA" w:rsidRPr="009164B9" w14:paraId="1FB3A72D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6F195D49" w14:textId="77777777" w:rsidR="009164B9" w:rsidRPr="009164B9" w:rsidRDefault="009164B9" w:rsidP="009164B9">
            <w:r w:rsidRPr="009164B9">
              <w:t>Itga4</w:t>
            </w:r>
          </w:p>
        </w:tc>
        <w:tc>
          <w:tcPr>
            <w:tcW w:w="1187" w:type="dxa"/>
            <w:noWrap/>
            <w:hideMark/>
          </w:tcPr>
          <w:p w14:paraId="3B1CB766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57B4A3E3" w14:textId="77777777" w:rsidR="009164B9" w:rsidRPr="009164B9" w:rsidRDefault="009164B9" w:rsidP="009164B9">
            <w:r w:rsidRPr="009164B9">
              <w:t>GCTGGCTGTTCACGGGTTTG</w:t>
            </w:r>
          </w:p>
        </w:tc>
        <w:tc>
          <w:tcPr>
            <w:tcW w:w="1791" w:type="dxa"/>
            <w:noWrap/>
            <w:hideMark/>
          </w:tcPr>
          <w:p w14:paraId="48002184" w14:textId="77777777" w:rsidR="009164B9" w:rsidRPr="009164B9" w:rsidRDefault="009164B9" w:rsidP="009164B9">
            <w:r w:rsidRPr="009164B9">
              <w:t>NM_001107737.1</w:t>
            </w:r>
          </w:p>
        </w:tc>
        <w:tc>
          <w:tcPr>
            <w:tcW w:w="1557" w:type="dxa"/>
            <w:noWrap/>
            <w:hideMark/>
          </w:tcPr>
          <w:p w14:paraId="4812ADED" w14:textId="77777777" w:rsidR="009164B9" w:rsidRPr="009164B9" w:rsidRDefault="009164B9" w:rsidP="009164B9">
            <w:r w:rsidRPr="009164B9">
              <w:t>136</w:t>
            </w:r>
          </w:p>
        </w:tc>
        <w:tc>
          <w:tcPr>
            <w:tcW w:w="420" w:type="dxa"/>
            <w:noWrap/>
            <w:hideMark/>
          </w:tcPr>
          <w:p w14:paraId="0FA7494C" w14:textId="77777777" w:rsidR="009164B9" w:rsidRPr="009164B9" w:rsidRDefault="009164B9" w:rsidP="009164B9"/>
        </w:tc>
      </w:tr>
      <w:tr w:rsidR="00EC46EA" w:rsidRPr="009164B9" w14:paraId="56E6BDD4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A213686" w14:textId="77777777" w:rsidR="009164B9" w:rsidRPr="009164B9" w:rsidRDefault="009164B9" w:rsidP="009164B9">
            <w:r w:rsidRPr="009164B9">
              <w:t>Itga4</w:t>
            </w:r>
          </w:p>
        </w:tc>
        <w:tc>
          <w:tcPr>
            <w:tcW w:w="1187" w:type="dxa"/>
            <w:noWrap/>
            <w:hideMark/>
          </w:tcPr>
          <w:p w14:paraId="77358FF6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5CE0D60A" w14:textId="77777777" w:rsidR="009164B9" w:rsidRPr="009164B9" w:rsidRDefault="009164B9" w:rsidP="009164B9">
            <w:r w:rsidRPr="009164B9">
              <w:t>TGGAGCCATGCTAATGCCAGT</w:t>
            </w:r>
          </w:p>
        </w:tc>
        <w:tc>
          <w:tcPr>
            <w:tcW w:w="1791" w:type="dxa"/>
            <w:noWrap/>
            <w:hideMark/>
          </w:tcPr>
          <w:p w14:paraId="38801945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25564B87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7A9C3D40" w14:textId="77777777" w:rsidR="009164B9" w:rsidRPr="009164B9" w:rsidRDefault="009164B9" w:rsidP="009164B9"/>
        </w:tc>
      </w:tr>
      <w:tr w:rsidR="00EC46EA" w:rsidRPr="009164B9" w14:paraId="24EBA149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6D0D5856" w14:textId="77777777" w:rsidR="009164B9" w:rsidRPr="009164B9" w:rsidRDefault="009164B9" w:rsidP="009164B9">
            <w:r w:rsidRPr="009164B9">
              <w:t>Fgfr1</w:t>
            </w:r>
          </w:p>
        </w:tc>
        <w:tc>
          <w:tcPr>
            <w:tcW w:w="1187" w:type="dxa"/>
            <w:noWrap/>
            <w:hideMark/>
          </w:tcPr>
          <w:p w14:paraId="3402D1C8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6B36A6EB" w14:textId="77777777" w:rsidR="009164B9" w:rsidRPr="009164B9" w:rsidRDefault="009164B9" w:rsidP="009164B9">
            <w:r w:rsidRPr="009164B9">
              <w:t>CTCTGGCAGCGATACCACCT</w:t>
            </w:r>
          </w:p>
        </w:tc>
        <w:tc>
          <w:tcPr>
            <w:tcW w:w="1791" w:type="dxa"/>
            <w:noWrap/>
            <w:hideMark/>
          </w:tcPr>
          <w:p w14:paraId="2AAE673B" w14:textId="77777777" w:rsidR="009164B9" w:rsidRPr="009164B9" w:rsidRDefault="009164B9" w:rsidP="009164B9">
            <w:r w:rsidRPr="009164B9">
              <w:t>NM_024146.2</w:t>
            </w:r>
          </w:p>
        </w:tc>
        <w:tc>
          <w:tcPr>
            <w:tcW w:w="1557" w:type="dxa"/>
            <w:noWrap/>
            <w:hideMark/>
          </w:tcPr>
          <w:p w14:paraId="7FBAFE99" w14:textId="77777777" w:rsidR="009164B9" w:rsidRPr="009164B9" w:rsidRDefault="009164B9" w:rsidP="009164B9">
            <w:r w:rsidRPr="009164B9">
              <w:t>145</w:t>
            </w:r>
          </w:p>
        </w:tc>
        <w:tc>
          <w:tcPr>
            <w:tcW w:w="420" w:type="dxa"/>
            <w:noWrap/>
            <w:hideMark/>
          </w:tcPr>
          <w:p w14:paraId="43C62E51" w14:textId="77777777" w:rsidR="009164B9" w:rsidRPr="009164B9" w:rsidRDefault="009164B9" w:rsidP="009164B9"/>
        </w:tc>
      </w:tr>
      <w:tr w:rsidR="00EC46EA" w:rsidRPr="009164B9" w14:paraId="4B8697CF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7E972869" w14:textId="77777777" w:rsidR="009164B9" w:rsidRPr="009164B9" w:rsidRDefault="009164B9" w:rsidP="009164B9">
            <w:r w:rsidRPr="009164B9">
              <w:t>Fgfr1</w:t>
            </w:r>
          </w:p>
        </w:tc>
        <w:tc>
          <w:tcPr>
            <w:tcW w:w="1187" w:type="dxa"/>
            <w:noWrap/>
            <w:hideMark/>
          </w:tcPr>
          <w:p w14:paraId="07F63B82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0C55AB58" w14:textId="77777777" w:rsidR="009164B9" w:rsidRPr="009164B9" w:rsidRDefault="009164B9" w:rsidP="009164B9">
            <w:r w:rsidRPr="009164B9">
              <w:t>GTATGGCGCCACAGGCCTAC</w:t>
            </w:r>
          </w:p>
        </w:tc>
        <w:tc>
          <w:tcPr>
            <w:tcW w:w="1791" w:type="dxa"/>
            <w:noWrap/>
            <w:hideMark/>
          </w:tcPr>
          <w:p w14:paraId="4D9AFC86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4DD68B4D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3AAAF505" w14:textId="77777777" w:rsidR="009164B9" w:rsidRPr="009164B9" w:rsidRDefault="009164B9" w:rsidP="009164B9"/>
        </w:tc>
      </w:tr>
      <w:tr w:rsidR="00EC46EA" w:rsidRPr="009164B9" w14:paraId="2D610A1C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057AB59F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4F964AEF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53C5992D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5E9231D5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298E9418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5DD41CC8" w14:textId="77777777" w:rsidR="009164B9" w:rsidRPr="009164B9" w:rsidRDefault="009164B9" w:rsidP="009164B9"/>
        </w:tc>
      </w:tr>
      <w:tr w:rsidR="00EC46EA" w:rsidRPr="009164B9" w14:paraId="0A6BF1E9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7ECDABC2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33433EA4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35C6FB83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2DAB9394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2A495714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5A9E6A96" w14:textId="77777777" w:rsidR="009164B9" w:rsidRPr="009164B9" w:rsidRDefault="009164B9" w:rsidP="009164B9"/>
        </w:tc>
      </w:tr>
      <w:tr w:rsidR="00EC46EA" w:rsidRPr="009164B9" w14:paraId="29FB50D3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6A2C1CF5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395FCE60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2B7D1DE1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79F014E1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0A5DFB45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527D3F89" w14:textId="77777777" w:rsidR="009164B9" w:rsidRPr="009164B9" w:rsidRDefault="009164B9" w:rsidP="009164B9"/>
        </w:tc>
      </w:tr>
      <w:tr w:rsidR="00EC46EA" w:rsidRPr="009164B9" w14:paraId="4740E073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29587144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40FE0389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6BDA83B2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38FB3734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1881A354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40639466" w14:textId="77777777" w:rsidR="009164B9" w:rsidRPr="009164B9" w:rsidRDefault="009164B9" w:rsidP="009164B9"/>
        </w:tc>
      </w:tr>
      <w:tr w:rsidR="00EC46EA" w:rsidRPr="009164B9" w14:paraId="21BFB1CE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1EEF7BFD" w14:textId="77777777" w:rsidR="009164B9" w:rsidRPr="009164B9" w:rsidRDefault="009164B9" w:rsidP="009164B9">
            <w:r w:rsidRPr="009164B9">
              <w:t>Hsp90aa1</w:t>
            </w:r>
          </w:p>
        </w:tc>
        <w:tc>
          <w:tcPr>
            <w:tcW w:w="1187" w:type="dxa"/>
            <w:noWrap/>
            <w:hideMark/>
          </w:tcPr>
          <w:p w14:paraId="64745513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5DF0B4A2" w14:textId="77777777" w:rsidR="009164B9" w:rsidRPr="009164B9" w:rsidRDefault="009164B9" w:rsidP="009164B9">
            <w:r w:rsidRPr="009164B9">
              <w:t>GTGTCCCGGTGCGGTTAGTC</w:t>
            </w:r>
          </w:p>
        </w:tc>
        <w:tc>
          <w:tcPr>
            <w:tcW w:w="1791" w:type="dxa"/>
            <w:noWrap/>
            <w:hideMark/>
          </w:tcPr>
          <w:p w14:paraId="764E98EB" w14:textId="77777777" w:rsidR="009164B9" w:rsidRPr="009164B9" w:rsidRDefault="009164B9" w:rsidP="009164B9">
            <w:r w:rsidRPr="009164B9">
              <w:t>NM_175761.2</w:t>
            </w:r>
          </w:p>
        </w:tc>
        <w:tc>
          <w:tcPr>
            <w:tcW w:w="1557" w:type="dxa"/>
            <w:noWrap/>
            <w:hideMark/>
          </w:tcPr>
          <w:p w14:paraId="404D690E" w14:textId="77777777" w:rsidR="009164B9" w:rsidRPr="009164B9" w:rsidRDefault="009164B9" w:rsidP="009164B9">
            <w:r w:rsidRPr="009164B9">
              <w:t>80</w:t>
            </w:r>
          </w:p>
        </w:tc>
        <w:tc>
          <w:tcPr>
            <w:tcW w:w="420" w:type="dxa"/>
            <w:noWrap/>
            <w:hideMark/>
          </w:tcPr>
          <w:p w14:paraId="74C41753" w14:textId="77777777" w:rsidR="009164B9" w:rsidRPr="009164B9" w:rsidRDefault="009164B9" w:rsidP="009164B9"/>
        </w:tc>
      </w:tr>
      <w:tr w:rsidR="00EC46EA" w:rsidRPr="009164B9" w14:paraId="09351A68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5214FFFB" w14:textId="77777777" w:rsidR="009164B9" w:rsidRPr="009164B9" w:rsidRDefault="009164B9" w:rsidP="009164B9">
            <w:r w:rsidRPr="009164B9">
              <w:t>Hsp90aa1</w:t>
            </w:r>
          </w:p>
        </w:tc>
        <w:tc>
          <w:tcPr>
            <w:tcW w:w="1187" w:type="dxa"/>
            <w:noWrap/>
            <w:hideMark/>
          </w:tcPr>
          <w:p w14:paraId="0AAD195A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2DB24B04" w14:textId="77777777" w:rsidR="009164B9" w:rsidRPr="009164B9" w:rsidRDefault="009164B9" w:rsidP="009164B9">
            <w:r w:rsidRPr="009164B9">
              <w:t>GGTTGGTCTTGGGTCTGGGT</w:t>
            </w:r>
          </w:p>
        </w:tc>
        <w:tc>
          <w:tcPr>
            <w:tcW w:w="1791" w:type="dxa"/>
            <w:noWrap/>
            <w:hideMark/>
          </w:tcPr>
          <w:p w14:paraId="2BF4B092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65269BE4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15376547" w14:textId="77777777" w:rsidR="009164B9" w:rsidRPr="009164B9" w:rsidRDefault="009164B9" w:rsidP="009164B9"/>
        </w:tc>
      </w:tr>
      <w:tr w:rsidR="00EC46EA" w:rsidRPr="009164B9" w14:paraId="23C13DDD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5542B171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7A9E1596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1DAF1E05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621F697A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6A1E47FB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26BC6025" w14:textId="77777777" w:rsidR="009164B9" w:rsidRPr="009164B9" w:rsidRDefault="009164B9" w:rsidP="009164B9"/>
        </w:tc>
      </w:tr>
      <w:tr w:rsidR="00EC46EA" w:rsidRPr="009164B9" w14:paraId="121C34EE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476F19A2" w14:textId="77777777" w:rsidR="009164B9" w:rsidRPr="009164B9" w:rsidRDefault="009164B9"/>
        </w:tc>
        <w:tc>
          <w:tcPr>
            <w:tcW w:w="1187" w:type="dxa"/>
            <w:noWrap/>
            <w:hideMark/>
          </w:tcPr>
          <w:p w14:paraId="0C37273C" w14:textId="77777777" w:rsidR="009164B9" w:rsidRPr="009164B9" w:rsidRDefault="009164B9" w:rsidP="009164B9"/>
        </w:tc>
        <w:tc>
          <w:tcPr>
            <w:tcW w:w="3056" w:type="dxa"/>
            <w:noWrap/>
            <w:hideMark/>
          </w:tcPr>
          <w:p w14:paraId="3AE8D1EF" w14:textId="77777777" w:rsidR="009164B9" w:rsidRPr="009164B9" w:rsidRDefault="009164B9" w:rsidP="009164B9"/>
        </w:tc>
        <w:tc>
          <w:tcPr>
            <w:tcW w:w="1791" w:type="dxa"/>
            <w:noWrap/>
            <w:hideMark/>
          </w:tcPr>
          <w:p w14:paraId="10CA8CF4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458E18EC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775EFCFC" w14:textId="77777777" w:rsidR="009164B9" w:rsidRPr="009164B9" w:rsidRDefault="009164B9" w:rsidP="009164B9"/>
        </w:tc>
      </w:tr>
      <w:tr w:rsidR="00EC46EA" w:rsidRPr="009164B9" w14:paraId="3954360B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5F2738CB" w14:textId="77777777" w:rsidR="009164B9" w:rsidRPr="009164B9" w:rsidRDefault="009164B9" w:rsidP="009164B9">
            <w:r w:rsidRPr="009164B9">
              <w:t>Tubb2a</w:t>
            </w:r>
          </w:p>
        </w:tc>
        <w:tc>
          <w:tcPr>
            <w:tcW w:w="1187" w:type="dxa"/>
            <w:noWrap/>
            <w:hideMark/>
          </w:tcPr>
          <w:p w14:paraId="7EBAB5A2" w14:textId="77777777" w:rsidR="009164B9" w:rsidRPr="009164B9" w:rsidRDefault="009164B9" w:rsidP="009164B9">
            <w:r w:rsidRPr="009164B9">
              <w:t>FW</w:t>
            </w:r>
          </w:p>
        </w:tc>
        <w:tc>
          <w:tcPr>
            <w:tcW w:w="3056" w:type="dxa"/>
            <w:noWrap/>
            <w:hideMark/>
          </w:tcPr>
          <w:p w14:paraId="5BD70BA6" w14:textId="77777777" w:rsidR="009164B9" w:rsidRPr="009164B9" w:rsidRDefault="009164B9" w:rsidP="009164B9">
            <w:r w:rsidRPr="009164B9">
              <w:t>GGGCAAGAGCCTTCACCTCTTC</w:t>
            </w:r>
          </w:p>
        </w:tc>
        <w:tc>
          <w:tcPr>
            <w:tcW w:w="1791" w:type="dxa"/>
            <w:noWrap/>
            <w:hideMark/>
          </w:tcPr>
          <w:p w14:paraId="63E6CCA0" w14:textId="77777777" w:rsidR="009164B9" w:rsidRPr="009164B9" w:rsidRDefault="009164B9" w:rsidP="009164B9">
            <w:r w:rsidRPr="009164B9">
              <w:t>NM_001109119.1</w:t>
            </w:r>
          </w:p>
        </w:tc>
        <w:tc>
          <w:tcPr>
            <w:tcW w:w="1557" w:type="dxa"/>
            <w:noWrap/>
            <w:hideMark/>
          </w:tcPr>
          <w:p w14:paraId="2844F07E" w14:textId="77777777" w:rsidR="009164B9" w:rsidRPr="009164B9" w:rsidRDefault="009164B9" w:rsidP="009164B9">
            <w:r w:rsidRPr="009164B9">
              <w:t>148</w:t>
            </w:r>
          </w:p>
        </w:tc>
        <w:tc>
          <w:tcPr>
            <w:tcW w:w="420" w:type="dxa"/>
            <w:noWrap/>
            <w:hideMark/>
          </w:tcPr>
          <w:p w14:paraId="77CAC77E" w14:textId="77777777" w:rsidR="009164B9" w:rsidRPr="009164B9" w:rsidRDefault="009164B9" w:rsidP="009164B9">
            <w:r w:rsidRPr="009164B9">
              <w:t>(reference gene)</w:t>
            </w:r>
          </w:p>
        </w:tc>
      </w:tr>
      <w:tr w:rsidR="00EC46EA" w:rsidRPr="009164B9" w14:paraId="16664E38" w14:textId="77777777" w:rsidTr="00521659">
        <w:trPr>
          <w:trHeight w:val="320"/>
        </w:trPr>
        <w:tc>
          <w:tcPr>
            <w:tcW w:w="1051" w:type="dxa"/>
            <w:noWrap/>
            <w:hideMark/>
          </w:tcPr>
          <w:p w14:paraId="6EAA14D7" w14:textId="77777777" w:rsidR="009164B9" w:rsidRPr="009164B9" w:rsidRDefault="009164B9" w:rsidP="009164B9">
            <w:r w:rsidRPr="009164B9">
              <w:t>Tubb2a</w:t>
            </w:r>
          </w:p>
        </w:tc>
        <w:tc>
          <w:tcPr>
            <w:tcW w:w="1187" w:type="dxa"/>
            <w:noWrap/>
            <w:hideMark/>
          </w:tcPr>
          <w:p w14:paraId="0DEE7BF0" w14:textId="77777777" w:rsidR="009164B9" w:rsidRPr="009164B9" w:rsidRDefault="009164B9" w:rsidP="009164B9">
            <w:r w:rsidRPr="009164B9">
              <w:t>REV</w:t>
            </w:r>
          </w:p>
        </w:tc>
        <w:tc>
          <w:tcPr>
            <w:tcW w:w="3056" w:type="dxa"/>
            <w:noWrap/>
            <w:hideMark/>
          </w:tcPr>
          <w:p w14:paraId="1115552C" w14:textId="77777777" w:rsidR="009164B9" w:rsidRPr="009164B9" w:rsidRDefault="009164B9" w:rsidP="009164B9">
            <w:r w:rsidRPr="009164B9">
              <w:t>CCATGGTAACTGCCAGTGGGG</w:t>
            </w:r>
          </w:p>
        </w:tc>
        <w:tc>
          <w:tcPr>
            <w:tcW w:w="1791" w:type="dxa"/>
            <w:noWrap/>
            <w:hideMark/>
          </w:tcPr>
          <w:p w14:paraId="7A712830" w14:textId="77777777" w:rsidR="009164B9" w:rsidRPr="009164B9" w:rsidRDefault="009164B9" w:rsidP="009164B9"/>
        </w:tc>
        <w:tc>
          <w:tcPr>
            <w:tcW w:w="1557" w:type="dxa"/>
            <w:noWrap/>
            <w:hideMark/>
          </w:tcPr>
          <w:p w14:paraId="621FA3E9" w14:textId="77777777" w:rsidR="009164B9" w:rsidRPr="009164B9" w:rsidRDefault="009164B9" w:rsidP="009164B9"/>
        </w:tc>
        <w:tc>
          <w:tcPr>
            <w:tcW w:w="420" w:type="dxa"/>
            <w:noWrap/>
            <w:hideMark/>
          </w:tcPr>
          <w:p w14:paraId="72DFFFD4" w14:textId="77777777" w:rsidR="009164B9" w:rsidRPr="009164B9" w:rsidRDefault="009164B9" w:rsidP="009164B9"/>
        </w:tc>
      </w:tr>
    </w:tbl>
    <w:p w14:paraId="77D8F37B" w14:textId="77777777" w:rsidR="000F797D" w:rsidRDefault="000F797D"/>
    <w:sectPr w:rsidR="000F79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B9"/>
    <w:rsid w:val="000F797D"/>
    <w:rsid w:val="005147B2"/>
    <w:rsid w:val="00521659"/>
    <w:rsid w:val="009164B9"/>
    <w:rsid w:val="00B76666"/>
    <w:rsid w:val="00DC3CB9"/>
    <w:rsid w:val="00EC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9AAF02"/>
  <w15:chartTrackingRefBased/>
  <w15:docId w15:val="{38B82678-44FE-354C-93BF-AF802EE4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16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7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872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ács-Lovász Krisztina</dc:creator>
  <cp:keywords/>
  <dc:description/>
  <cp:lastModifiedBy>Takács-Lovász Krisztina</cp:lastModifiedBy>
  <cp:revision>3</cp:revision>
  <dcterms:created xsi:type="dcterms:W3CDTF">2023-09-08T08:31:00Z</dcterms:created>
  <dcterms:modified xsi:type="dcterms:W3CDTF">2023-09-08T11:26:00Z</dcterms:modified>
</cp:coreProperties>
</file>